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05C99" w14:textId="69BE2CF3" w:rsidR="00182F70" w:rsidRDefault="00C23884" w:rsidP="007A0DC0">
      <w:pPr>
        <w:spacing w:line="30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3751C9">
        <w:rPr>
          <w:rFonts w:ascii="Times New Roman" w:hAnsi="Times New Roman" w:cs="Times New Roman"/>
          <w:b/>
          <w:bCs/>
          <w:sz w:val="40"/>
          <w:szCs w:val="40"/>
        </w:rPr>
        <w:t>Supplementary Figures</w:t>
      </w:r>
    </w:p>
    <w:p w14:paraId="3FCF46C9" w14:textId="77777777" w:rsidR="007A0DC0" w:rsidRPr="007A0DC0" w:rsidRDefault="007A0DC0" w:rsidP="007A0DC0">
      <w:pPr>
        <w:spacing w:line="300" w:lineRule="auto"/>
        <w:jc w:val="center"/>
        <w:rPr>
          <w:rFonts w:ascii="Times New Roman" w:hAnsi="Times New Roman" w:cs="Times New Roman"/>
          <w:b/>
          <w:bCs/>
          <w:sz w:val="48"/>
          <w:szCs w:val="48"/>
        </w:rPr>
      </w:pPr>
    </w:p>
    <w:p w14:paraId="4CF578EC" w14:textId="7953072F" w:rsidR="007A0DC0" w:rsidRDefault="00A26832" w:rsidP="007A0DC0">
      <w:pPr>
        <w:spacing w:line="30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A26832">
        <w:rPr>
          <w:rFonts w:ascii="Times New Roman" w:hAnsi="Times New Roman" w:cs="Times New Roman"/>
          <w:b/>
          <w:bCs/>
          <w:sz w:val="24"/>
        </w:rPr>
        <w:t>Morel (</w:t>
      </w:r>
      <w:proofErr w:type="spellStart"/>
      <w:r w:rsidRPr="00A26832">
        <w:rPr>
          <w:rFonts w:ascii="Times New Roman" w:hAnsi="Times New Roman" w:cs="Times New Roman"/>
          <w:b/>
          <w:bCs/>
          <w:i/>
          <w:iCs/>
          <w:sz w:val="24"/>
        </w:rPr>
        <w:t>Morchella</w:t>
      </w:r>
      <w:proofErr w:type="spellEnd"/>
      <w:r w:rsidRPr="00A26832">
        <w:rPr>
          <w:rFonts w:ascii="Times New Roman" w:hAnsi="Times New Roman" w:cs="Times New Roman"/>
          <w:b/>
          <w:bCs/>
          <w:i/>
          <w:iCs/>
          <w:sz w:val="24"/>
        </w:rPr>
        <w:t xml:space="preserve"> spp.</w:t>
      </w:r>
      <w:r w:rsidRPr="00A26832">
        <w:rPr>
          <w:rFonts w:ascii="Times New Roman" w:hAnsi="Times New Roman" w:cs="Times New Roman"/>
          <w:b/>
          <w:bCs/>
          <w:sz w:val="24"/>
        </w:rPr>
        <w:t>) Intake Alters Gut Microbial Community and Short-Chain Fatty Acid Profiles in Mice</w:t>
      </w:r>
    </w:p>
    <w:p w14:paraId="014784F9" w14:textId="77777777" w:rsidR="00FE2410" w:rsidRPr="00A26832" w:rsidRDefault="00FE2410" w:rsidP="007A0DC0">
      <w:pPr>
        <w:spacing w:line="30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32028368" w14:textId="14337593" w:rsidR="00103F2F" w:rsidRPr="00FE2410" w:rsidRDefault="00FE2410" w:rsidP="00FE2410">
      <w:pPr>
        <w:spacing w:line="300" w:lineRule="auto"/>
        <w:jc w:val="center"/>
        <w:rPr>
          <w:rFonts w:ascii="Times New Roman" w:hAnsi="Times New Roman" w:cs="Times New Roman" w:hint="eastAsia"/>
          <w:b/>
          <w:bCs/>
          <w:sz w:val="40"/>
          <w:szCs w:val="40"/>
        </w:rPr>
      </w:pPr>
      <w:r w:rsidRPr="00FE2410">
        <w:rPr>
          <w:rFonts w:ascii="Times New Roman" w:hAnsi="Times New Roman" w:cs="Times New Roman"/>
          <w:b/>
          <w:bCs/>
          <w:noProof/>
          <w:sz w:val="40"/>
          <w:szCs w:val="40"/>
        </w:rPr>
        <w:drawing>
          <wp:inline distT="0" distB="0" distL="0" distR="0" wp14:anchorId="6997110F" wp14:editId="428B694A">
            <wp:extent cx="5274310" cy="2779395"/>
            <wp:effectExtent l="0" t="0" r="2540" b="1905"/>
            <wp:docPr id="2079138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7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5F98F" w14:textId="47E4D06E" w:rsidR="00103F2F" w:rsidRDefault="00C23884" w:rsidP="007A0DC0">
      <w:pPr>
        <w:spacing w:line="300" w:lineRule="auto"/>
        <w:rPr>
          <w:rFonts w:ascii="Times New Roman" w:hAnsi="Times New Roman" w:cs="Times New Roman"/>
          <w:szCs w:val="21"/>
        </w:rPr>
      </w:pPr>
      <w:r w:rsidRPr="00FE2410">
        <w:rPr>
          <w:rFonts w:ascii="Times New Roman" w:hAnsi="Times New Roman" w:cs="Times New Roman"/>
          <w:b/>
          <w:bCs/>
          <w:szCs w:val="21"/>
        </w:rPr>
        <w:t>Fig</w:t>
      </w:r>
      <w:r w:rsidR="00C531AA" w:rsidRPr="00FE2410">
        <w:rPr>
          <w:rFonts w:ascii="Times New Roman" w:hAnsi="Times New Roman" w:cs="Times New Roman"/>
          <w:b/>
          <w:bCs/>
          <w:szCs w:val="21"/>
        </w:rPr>
        <w:t>ure</w:t>
      </w:r>
      <w:r w:rsidRPr="00FE2410">
        <w:rPr>
          <w:rFonts w:ascii="Times New Roman" w:hAnsi="Times New Roman" w:cs="Times New Roman"/>
          <w:b/>
          <w:bCs/>
          <w:szCs w:val="21"/>
        </w:rPr>
        <w:t xml:space="preserve"> S1</w:t>
      </w:r>
      <w:r w:rsidRPr="00C07BB3">
        <w:rPr>
          <w:rFonts w:ascii="Times New Roman" w:hAnsi="Times New Roman" w:cs="Times New Roman"/>
          <w:szCs w:val="21"/>
        </w:rPr>
        <w:t xml:space="preserve"> The changes in relative abundance at phylum level (A), Firmicutes to Bacteroidetes ratio (B), and weight (C) at the end of experiment.</w:t>
      </w:r>
      <w:r w:rsidR="00A26832">
        <w:rPr>
          <w:rFonts w:ascii="Times New Roman" w:hAnsi="Times New Roman" w:cs="Times New Roman"/>
          <w:szCs w:val="21"/>
        </w:rPr>
        <w:t xml:space="preserve"> T</w:t>
      </w:r>
      <w:r w:rsidR="00A26832">
        <w:rPr>
          <w:rFonts w:ascii="Times New Roman" w:hAnsi="Times New Roman" w:cs="Times New Roman" w:hint="eastAsia"/>
          <w:szCs w:val="21"/>
        </w:rPr>
        <w:t>he</w:t>
      </w:r>
      <w:r w:rsidR="00A26832">
        <w:rPr>
          <w:rFonts w:ascii="Times New Roman" w:hAnsi="Times New Roman" w:cs="Times New Roman"/>
          <w:szCs w:val="21"/>
        </w:rPr>
        <w:t xml:space="preserve"> correlation s</w:t>
      </w:r>
      <w:r w:rsidR="00A26832">
        <w:rPr>
          <w:rFonts w:ascii="Times New Roman" w:hAnsi="Times New Roman" w:cs="Times New Roman" w:hint="eastAsia"/>
          <w:szCs w:val="21"/>
        </w:rPr>
        <w:t>catter</w:t>
      </w:r>
      <w:r w:rsidR="00A26832">
        <w:rPr>
          <w:rFonts w:ascii="Times New Roman" w:hAnsi="Times New Roman" w:cs="Times New Roman"/>
          <w:szCs w:val="21"/>
        </w:rPr>
        <w:t xml:space="preserve"> </w:t>
      </w:r>
      <w:r w:rsidR="00A26832">
        <w:rPr>
          <w:rFonts w:ascii="Times New Roman" w:hAnsi="Times New Roman" w:cs="Times New Roman" w:hint="eastAsia"/>
          <w:szCs w:val="21"/>
        </w:rPr>
        <w:t>plot</w:t>
      </w:r>
      <w:r w:rsidR="00A26832">
        <w:rPr>
          <w:rFonts w:ascii="Times New Roman" w:hAnsi="Times New Roman" w:cs="Times New Roman"/>
          <w:szCs w:val="21"/>
        </w:rPr>
        <w:t xml:space="preserve"> of weight change and food intake (D), morel intake (E).</w:t>
      </w:r>
    </w:p>
    <w:p w14:paraId="47489815" w14:textId="77777777" w:rsidR="0066306A" w:rsidRDefault="0066306A" w:rsidP="007A0DC0">
      <w:pPr>
        <w:spacing w:line="300" w:lineRule="auto"/>
        <w:rPr>
          <w:rFonts w:ascii="Times New Roman" w:hAnsi="Times New Roman" w:cs="Times New Roman"/>
          <w:szCs w:val="21"/>
        </w:rPr>
      </w:pPr>
    </w:p>
    <w:p w14:paraId="496CD7D7" w14:textId="45EBD854" w:rsidR="0066306A" w:rsidRDefault="0066306A" w:rsidP="007A0DC0">
      <w:pPr>
        <w:spacing w:line="300" w:lineRule="auto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3D6FA0B" wp14:editId="176B2914">
            <wp:extent cx="5274310" cy="1682115"/>
            <wp:effectExtent l="0" t="0" r="0" b="0"/>
            <wp:docPr id="544387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3873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85548" w14:textId="3769E4AE" w:rsidR="0066306A" w:rsidRPr="0066306A" w:rsidRDefault="0066306A" w:rsidP="0066306A">
      <w:pPr>
        <w:spacing w:line="300" w:lineRule="auto"/>
        <w:rPr>
          <w:rFonts w:ascii="Times New Roman" w:hAnsi="Times New Roman" w:cs="Times New Roman"/>
          <w:szCs w:val="21"/>
        </w:rPr>
      </w:pPr>
      <w:r w:rsidRPr="00CB5656">
        <w:rPr>
          <w:rFonts w:ascii="Times New Roman" w:hAnsi="Times New Roman" w:cs="Times New Roman" w:hint="eastAsia"/>
          <w:b/>
          <w:bCs/>
          <w:szCs w:val="21"/>
        </w:rPr>
        <w:t>F</w:t>
      </w:r>
      <w:r w:rsidRPr="00CB5656">
        <w:rPr>
          <w:rFonts w:ascii="Times New Roman" w:hAnsi="Times New Roman" w:cs="Times New Roman"/>
          <w:b/>
          <w:bCs/>
          <w:szCs w:val="21"/>
        </w:rPr>
        <w:t>igure S2</w:t>
      </w:r>
      <w:r>
        <w:rPr>
          <w:rFonts w:ascii="Times New Roman" w:hAnsi="Times New Roman" w:cs="Times New Roman"/>
          <w:szCs w:val="21"/>
        </w:rPr>
        <w:t xml:space="preserve"> </w:t>
      </w:r>
      <w:r w:rsidRPr="0066306A">
        <w:rPr>
          <w:rFonts w:ascii="Times New Roman" w:hAnsi="Times New Roman" w:cs="Times New Roman"/>
          <w:szCs w:val="21"/>
        </w:rPr>
        <w:t>Scatter plots showing the correlation between morel addition and the relative abundance of bacterial genera. (</w:t>
      </w:r>
      <w:r>
        <w:rPr>
          <w:rFonts w:ascii="Times New Roman" w:hAnsi="Times New Roman" w:cs="Times New Roman"/>
          <w:szCs w:val="21"/>
        </w:rPr>
        <w:t>A</w:t>
      </w:r>
      <w:r w:rsidRPr="0066306A">
        <w:rPr>
          <w:rFonts w:ascii="Times New Roman" w:hAnsi="Times New Roman" w:cs="Times New Roman"/>
          <w:szCs w:val="21"/>
        </w:rPr>
        <w:t xml:space="preserve">) </w:t>
      </w:r>
      <w:r w:rsidRPr="0066306A">
        <w:rPr>
          <w:rFonts w:ascii="Times New Roman" w:hAnsi="Times New Roman" w:cs="Times New Roman"/>
          <w:i/>
          <w:iCs/>
          <w:szCs w:val="21"/>
        </w:rPr>
        <w:t>Parabacteroides</w:t>
      </w:r>
      <w:r w:rsidR="00CB5656" w:rsidRPr="00CB5656">
        <w:t xml:space="preserve"> </w:t>
      </w:r>
      <w:proofErr w:type="spellStart"/>
      <w:r w:rsidR="00CB5656" w:rsidRPr="00CB5656">
        <w:rPr>
          <w:rFonts w:ascii="Times New Roman" w:hAnsi="Times New Roman" w:cs="Times New Roman"/>
          <w:i/>
          <w:iCs/>
          <w:szCs w:val="21"/>
        </w:rPr>
        <w:t>distasonis</w:t>
      </w:r>
      <w:proofErr w:type="spellEnd"/>
      <w:r w:rsidRPr="0066306A">
        <w:rPr>
          <w:rFonts w:ascii="Times New Roman" w:hAnsi="Times New Roman" w:cs="Times New Roman"/>
          <w:szCs w:val="21"/>
        </w:rPr>
        <w:t>, (</w:t>
      </w:r>
      <w:r>
        <w:rPr>
          <w:rFonts w:ascii="Times New Roman" w:hAnsi="Times New Roman" w:cs="Times New Roman"/>
          <w:szCs w:val="21"/>
        </w:rPr>
        <w:t>B</w:t>
      </w:r>
      <w:r w:rsidRPr="0066306A">
        <w:rPr>
          <w:rFonts w:ascii="Times New Roman" w:hAnsi="Times New Roman" w:cs="Times New Roman"/>
          <w:szCs w:val="21"/>
        </w:rPr>
        <w:t xml:space="preserve">) </w:t>
      </w:r>
      <w:r w:rsidRPr="0066306A">
        <w:rPr>
          <w:rFonts w:ascii="Times New Roman" w:hAnsi="Times New Roman" w:cs="Times New Roman"/>
          <w:i/>
          <w:iCs/>
          <w:szCs w:val="21"/>
        </w:rPr>
        <w:t>Bacteroides</w:t>
      </w:r>
      <w:r w:rsidR="00CB565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CB5656" w:rsidRPr="00CB5656">
        <w:rPr>
          <w:rFonts w:ascii="Times New Roman" w:hAnsi="Times New Roman" w:cs="Times New Roman"/>
          <w:i/>
          <w:iCs/>
          <w:szCs w:val="21"/>
        </w:rPr>
        <w:t>thetaiotaomicron</w:t>
      </w:r>
      <w:proofErr w:type="spellEnd"/>
      <w:r w:rsidRPr="0066306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</w:t>
      </w:r>
      <w:r w:rsidRPr="0066306A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C</w:t>
      </w:r>
      <w:r w:rsidRPr="0066306A">
        <w:rPr>
          <w:rFonts w:ascii="Times New Roman" w:hAnsi="Times New Roman" w:cs="Times New Roman"/>
          <w:szCs w:val="21"/>
        </w:rPr>
        <w:t xml:space="preserve">) </w:t>
      </w:r>
      <w:r w:rsidRPr="0066306A">
        <w:rPr>
          <w:rFonts w:ascii="Times New Roman" w:hAnsi="Times New Roman" w:cs="Times New Roman"/>
          <w:i/>
          <w:iCs/>
          <w:szCs w:val="21"/>
        </w:rPr>
        <w:t>Staphylococcus</w:t>
      </w:r>
      <w:r w:rsidR="00CB565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="00CB5656" w:rsidRPr="00CB5656">
        <w:rPr>
          <w:rFonts w:ascii="Times New Roman" w:hAnsi="Times New Roman" w:cs="Times New Roman"/>
          <w:i/>
          <w:iCs/>
          <w:szCs w:val="21"/>
        </w:rPr>
        <w:t>lentus</w:t>
      </w:r>
      <w:proofErr w:type="spellEnd"/>
      <w:r w:rsidRPr="0066306A">
        <w:rPr>
          <w:rFonts w:ascii="Times New Roman" w:hAnsi="Times New Roman" w:cs="Times New Roman"/>
          <w:szCs w:val="21"/>
        </w:rPr>
        <w:t>.</w:t>
      </w:r>
    </w:p>
    <w:p w14:paraId="13554B18" w14:textId="4A2E9CE1" w:rsidR="00C23884" w:rsidRPr="00C07BB3" w:rsidRDefault="00103F2F" w:rsidP="007A0DC0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C07BB3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46B8E47" wp14:editId="467F7564">
            <wp:extent cx="4188161" cy="7853082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781" cy="787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372A" w14:textId="6DAD022B" w:rsidR="00C23884" w:rsidRPr="00C07BB3" w:rsidRDefault="00C23884" w:rsidP="007A0DC0">
      <w:pPr>
        <w:spacing w:line="300" w:lineRule="auto"/>
        <w:rPr>
          <w:rFonts w:ascii="Times New Roman" w:hAnsi="Times New Roman" w:cs="Times New Roman"/>
          <w:szCs w:val="21"/>
        </w:rPr>
      </w:pPr>
      <w:r w:rsidRPr="00D44FA7">
        <w:rPr>
          <w:rFonts w:ascii="Times New Roman" w:hAnsi="Times New Roman" w:cs="Times New Roman"/>
          <w:b/>
          <w:bCs/>
          <w:szCs w:val="21"/>
        </w:rPr>
        <w:t>Fig</w:t>
      </w:r>
      <w:r w:rsidR="00C531AA" w:rsidRPr="00D44FA7">
        <w:rPr>
          <w:rFonts w:ascii="Times New Roman" w:hAnsi="Times New Roman" w:cs="Times New Roman"/>
          <w:b/>
          <w:bCs/>
          <w:szCs w:val="21"/>
        </w:rPr>
        <w:t>ure</w:t>
      </w:r>
      <w:r w:rsidRPr="00D44FA7">
        <w:rPr>
          <w:rFonts w:ascii="Times New Roman" w:hAnsi="Times New Roman" w:cs="Times New Roman"/>
          <w:b/>
          <w:bCs/>
          <w:szCs w:val="21"/>
        </w:rPr>
        <w:t xml:space="preserve"> S</w:t>
      </w:r>
      <w:r w:rsidR="00CB5656">
        <w:rPr>
          <w:rFonts w:ascii="Times New Roman" w:hAnsi="Times New Roman" w:cs="Times New Roman"/>
          <w:b/>
          <w:bCs/>
          <w:szCs w:val="21"/>
        </w:rPr>
        <w:t>3</w:t>
      </w:r>
      <w:r w:rsidRPr="00C07BB3">
        <w:rPr>
          <w:rFonts w:ascii="Times New Roman" w:hAnsi="Times New Roman" w:cs="Times New Roman"/>
          <w:szCs w:val="21"/>
        </w:rPr>
        <w:t xml:space="preserve"> The correlation analysis by MaAsLin2 between microbiota abundance and SCFA content. Color key denotes the coefficient value. “+” and “-” represent positive and negative correlation, respectively. Details are shown in Table S2.</w:t>
      </w:r>
    </w:p>
    <w:p w14:paraId="40E1A24C" w14:textId="00889E9D" w:rsidR="006B098B" w:rsidRPr="00C07BB3" w:rsidRDefault="006B098B" w:rsidP="007A0DC0">
      <w:pPr>
        <w:spacing w:line="300" w:lineRule="auto"/>
        <w:jc w:val="center"/>
        <w:rPr>
          <w:rFonts w:ascii="Times New Roman" w:hAnsi="Times New Roman" w:cs="Times New Roman"/>
          <w:szCs w:val="21"/>
        </w:rPr>
      </w:pPr>
      <w:r w:rsidRPr="00C07BB3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69364D7" wp14:editId="092F8EDE">
            <wp:extent cx="4514887" cy="564388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6641" cy="5646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996D9" w14:textId="28FFB33A" w:rsidR="00C23884" w:rsidRPr="00C07BB3" w:rsidRDefault="00C23884" w:rsidP="007A0DC0">
      <w:pPr>
        <w:spacing w:line="300" w:lineRule="auto"/>
        <w:rPr>
          <w:rFonts w:ascii="Times New Roman" w:hAnsi="Times New Roman" w:cs="Times New Roman"/>
          <w:szCs w:val="21"/>
        </w:rPr>
      </w:pPr>
      <w:r w:rsidRPr="00D44FA7">
        <w:rPr>
          <w:rFonts w:ascii="Times New Roman" w:hAnsi="Times New Roman" w:cs="Times New Roman"/>
          <w:b/>
          <w:bCs/>
          <w:szCs w:val="21"/>
        </w:rPr>
        <w:t>Fig</w:t>
      </w:r>
      <w:r w:rsidR="00C531AA" w:rsidRPr="00D44FA7">
        <w:rPr>
          <w:rFonts w:ascii="Times New Roman" w:hAnsi="Times New Roman" w:cs="Times New Roman"/>
          <w:b/>
          <w:bCs/>
          <w:szCs w:val="21"/>
        </w:rPr>
        <w:t>ure</w:t>
      </w:r>
      <w:r w:rsidRPr="00D44FA7">
        <w:rPr>
          <w:rFonts w:ascii="Times New Roman" w:hAnsi="Times New Roman" w:cs="Times New Roman"/>
          <w:b/>
          <w:bCs/>
          <w:szCs w:val="21"/>
        </w:rPr>
        <w:t xml:space="preserve"> S</w:t>
      </w:r>
      <w:r w:rsidR="00CB5656">
        <w:rPr>
          <w:rFonts w:ascii="Times New Roman" w:hAnsi="Times New Roman" w:cs="Times New Roman"/>
          <w:b/>
          <w:bCs/>
          <w:szCs w:val="21"/>
        </w:rPr>
        <w:t>4</w:t>
      </w:r>
      <w:r w:rsidRPr="00D44FA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C07BB3">
        <w:rPr>
          <w:rFonts w:ascii="Times New Roman" w:hAnsi="Times New Roman" w:cs="Times New Roman"/>
          <w:szCs w:val="21"/>
        </w:rPr>
        <w:t>The correlation analysis by MaAsLin2 between KEGG pathway abundance predicted by PICRUSt2 and SCFA content. Color key denotes the coefficient value. “+” and “-” represent positive and negative correlation, respectively.</w:t>
      </w:r>
    </w:p>
    <w:sectPr w:rsidR="00C23884" w:rsidRPr="00C07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38371A" w14:textId="77777777" w:rsidR="00762DCE" w:rsidRDefault="00762DCE" w:rsidP="00412E54">
      <w:r>
        <w:separator/>
      </w:r>
    </w:p>
  </w:endnote>
  <w:endnote w:type="continuationSeparator" w:id="0">
    <w:p w14:paraId="4E1905A3" w14:textId="77777777" w:rsidR="00762DCE" w:rsidRDefault="00762DCE" w:rsidP="00412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0B2882" w14:textId="77777777" w:rsidR="00762DCE" w:rsidRDefault="00762DCE" w:rsidP="00412E54">
      <w:r>
        <w:separator/>
      </w:r>
    </w:p>
  </w:footnote>
  <w:footnote w:type="continuationSeparator" w:id="0">
    <w:p w14:paraId="0FA38CD1" w14:textId="77777777" w:rsidR="00762DCE" w:rsidRDefault="00762DCE" w:rsidP="00412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F2F"/>
    <w:rsid w:val="000110E7"/>
    <w:rsid w:val="000275F1"/>
    <w:rsid w:val="000627CF"/>
    <w:rsid w:val="0009710B"/>
    <w:rsid w:val="000A09B7"/>
    <w:rsid w:val="000D0294"/>
    <w:rsid w:val="000D330F"/>
    <w:rsid w:val="00103F2F"/>
    <w:rsid w:val="001441A6"/>
    <w:rsid w:val="00145ACC"/>
    <w:rsid w:val="00173054"/>
    <w:rsid w:val="00182F70"/>
    <w:rsid w:val="0019034A"/>
    <w:rsid w:val="001A5CC3"/>
    <w:rsid w:val="001B0D0F"/>
    <w:rsid w:val="001B303F"/>
    <w:rsid w:val="001D2BA9"/>
    <w:rsid w:val="001D722D"/>
    <w:rsid w:val="00205BE2"/>
    <w:rsid w:val="00210E3A"/>
    <w:rsid w:val="00234318"/>
    <w:rsid w:val="0024578F"/>
    <w:rsid w:val="00276FE0"/>
    <w:rsid w:val="00277336"/>
    <w:rsid w:val="0029534B"/>
    <w:rsid w:val="00295BD2"/>
    <w:rsid w:val="002B35F4"/>
    <w:rsid w:val="002B54D8"/>
    <w:rsid w:val="002F02EC"/>
    <w:rsid w:val="002F7EE1"/>
    <w:rsid w:val="00302153"/>
    <w:rsid w:val="00343B8C"/>
    <w:rsid w:val="00360190"/>
    <w:rsid w:val="003638D7"/>
    <w:rsid w:val="003751C9"/>
    <w:rsid w:val="003F69AA"/>
    <w:rsid w:val="003F69CC"/>
    <w:rsid w:val="00411CA6"/>
    <w:rsid w:val="00412E54"/>
    <w:rsid w:val="0045367F"/>
    <w:rsid w:val="004552D9"/>
    <w:rsid w:val="0047268E"/>
    <w:rsid w:val="004A321B"/>
    <w:rsid w:val="004C4072"/>
    <w:rsid w:val="004C48AD"/>
    <w:rsid w:val="00541CBD"/>
    <w:rsid w:val="00545928"/>
    <w:rsid w:val="00551C7B"/>
    <w:rsid w:val="00555D21"/>
    <w:rsid w:val="005B0845"/>
    <w:rsid w:val="005C1B9D"/>
    <w:rsid w:val="005C386F"/>
    <w:rsid w:val="005E73B5"/>
    <w:rsid w:val="005F1FDE"/>
    <w:rsid w:val="00626677"/>
    <w:rsid w:val="00627BF4"/>
    <w:rsid w:val="00627F58"/>
    <w:rsid w:val="00641AAB"/>
    <w:rsid w:val="00645889"/>
    <w:rsid w:val="00662B9F"/>
    <w:rsid w:val="0066306A"/>
    <w:rsid w:val="00676C98"/>
    <w:rsid w:val="006B098B"/>
    <w:rsid w:val="006B7558"/>
    <w:rsid w:val="006C0E62"/>
    <w:rsid w:val="006C158D"/>
    <w:rsid w:val="00731A1D"/>
    <w:rsid w:val="00762DCE"/>
    <w:rsid w:val="0077526A"/>
    <w:rsid w:val="007A0DC0"/>
    <w:rsid w:val="007E2113"/>
    <w:rsid w:val="007F686C"/>
    <w:rsid w:val="00807A2B"/>
    <w:rsid w:val="00815C5D"/>
    <w:rsid w:val="008511C4"/>
    <w:rsid w:val="008844DF"/>
    <w:rsid w:val="00896601"/>
    <w:rsid w:val="008C2EA3"/>
    <w:rsid w:val="008C7F93"/>
    <w:rsid w:val="008E48F5"/>
    <w:rsid w:val="008E68A3"/>
    <w:rsid w:val="008F006C"/>
    <w:rsid w:val="009079A4"/>
    <w:rsid w:val="009161BD"/>
    <w:rsid w:val="009245C1"/>
    <w:rsid w:val="009477CD"/>
    <w:rsid w:val="00951F44"/>
    <w:rsid w:val="00973E55"/>
    <w:rsid w:val="009A0774"/>
    <w:rsid w:val="009D584C"/>
    <w:rsid w:val="009E3B0F"/>
    <w:rsid w:val="009F337A"/>
    <w:rsid w:val="00A06E5B"/>
    <w:rsid w:val="00A26832"/>
    <w:rsid w:val="00A65163"/>
    <w:rsid w:val="00A91FBB"/>
    <w:rsid w:val="00AC0442"/>
    <w:rsid w:val="00AC222F"/>
    <w:rsid w:val="00B12042"/>
    <w:rsid w:val="00B23654"/>
    <w:rsid w:val="00B23E03"/>
    <w:rsid w:val="00B6550A"/>
    <w:rsid w:val="00C07BB3"/>
    <w:rsid w:val="00C23884"/>
    <w:rsid w:val="00C43F9F"/>
    <w:rsid w:val="00C511CA"/>
    <w:rsid w:val="00C531AA"/>
    <w:rsid w:val="00C67365"/>
    <w:rsid w:val="00C71AA3"/>
    <w:rsid w:val="00CB5656"/>
    <w:rsid w:val="00CE3BAA"/>
    <w:rsid w:val="00CF07AE"/>
    <w:rsid w:val="00D04A13"/>
    <w:rsid w:val="00D05C5F"/>
    <w:rsid w:val="00D112AF"/>
    <w:rsid w:val="00D26A7C"/>
    <w:rsid w:val="00D44FA7"/>
    <w:rsid w:val="00D540B8"/>
    <w:rsid w:val="00D7552C"/>
    <w:rsid w:val="00D80106"/>
    <w:rsid w:val="00D8511F"/>
    <w:rsid w:val="00D85149"/>
    <w:rsid w:val="00DD1C30"/>
    <w:rsid w:val="00DD783E"/>
    <w:rsid w:val="00DE3F03"/>
    <w:rsid w:val="00DE6C1D"/>
    <w:rsid w:val="00DF078E"/>
    <w:rsid w:val="00E33DF5"/>
    <w:rsid w:val="00E65FB1"/>
    <w:rsid w:val="00E81A1A"/>
    <w:rsid w:val="00EA4814"/>
    <w:rsid w:val="00EC077A"/>
    <w:rsid w:val="00EF0841"/>
    <w:rsid w:val="00F00F1D"/>
    <w:rsid w:val="00F05BEF"/>
    <w:rsid w:val="00F81702"/>
    <w:rsid w:val="00F878E6"/>
    <w:rsid w:val="00F977B7"/>
    <w:rsid w:val="00FB540A"/>
    <w:rsid w:val="00FC585D"/>
    <w:rsid w:val="00FE2410"/>
    <w:rsid w:val="00FE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40B78"/>
  <w15:chartTrackingRefBased/>
  <w15:docId w15:val="{3071E70A-F2DD-BB4A-A92C-6C9B3AD83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2E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E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E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E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on Wang</dc:creator>
  <cp:keywords/>
  <dc:description/>
  <cp:lastModifiedBy>刘 伟</cp:lastModifiedBy>
  <cp:revision>21</cp:revision>
  <dcterms:created xsi:type="dcterms:W3CDTF">2023-03-07T06:55:00Z</dcterms:created>
  <dcterms:modified xsi:type="dcterms:W3CDTF">2023-08-11T08:31:00Z</dcterms:modified>
</cp:coreProperties>
</file>